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APPENDIX</w:t>
      </w:r>
      <w:r w:rsidR="00C538F4">
        <w:rPr>
          <w:sz w:val="24"/>
          <w:szCs w:val="24"/>
        </w:rPr>
        <w:t xml:space="preserve"> S1</w:t>
      </w:r>
      <w:r w:rsidRPr="00D256EC">
        <w:rPr>
          <w:sz w:val="24"/>
          <w:szCs w:val="24"/>
        </w:rPr>
        <w:t xml:space="preserve">: </w:t>
      </w:r>
      <w:proofErr w:type="spellStart"/>
      <w:r w:rsidRPr="00D256EC">
        <w:rPr>
          <w:sz w:val="24"/>
          <w:szCs w:val="24"/>
        </w:rPr>
        <w:t>Mplus</w:t>
      </w:r>
      <w:proofErr w:type="spellEnd"/>
      <w:r w:rsidRPr="00D256EC">
        <w:rPr>
          <w:sz w:val="24"/>
          <w:szCs w:val="24"/>
        </w:rPr>
        <w:t xml:space="preserve"> Syntax</w:t>
      </w:r>
      <w:bookmarkStart w:id="0" w:name="_GoBack"/>
      <w:bookmarkEnd w:id="0"/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DATA: FILE IS defdata.dat;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DEFINE: center E22_Age (</w:t>
      </w:r>
      <w:proofErr w:type="spellStart"/>
      <w:r w:rsidRPr="00D256EC">
        <w:rPr>
          <w:sz w:val="24"/>
          <w:szCs w:val="24"/>
        </w:rPr>
        <w:t>grandmean</w:t>
      </w:r>
      <w:proofErr w:type="spellEnd"/>
      <w:r w:rsidRPr="00D256EC">
        <w:rPr>
          <w:sz w:val="24"/>
          <w:szCs w:val="24"/>
        </w:rPr>
        <w:t>);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VARIABLE: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 xml:space="preserve">NAMES ARE ID B3_GAP E4_having_child E22_Age B13_change_yes_no B20_Submitted_articles B20_Accepted_articles B23_conference_attendance </w:t>
      </w:r>
      <w:proofErr w:type="spellStart"/>
      <w:r w:rsidRPr="00D256EC">
        <w:rPr>
          <w:sz w:val="24"/>
          <w:szCs w:val="24"/>
        </w:rPr>
        <w:t>expect_supervisor_count</w:t>
      </w:r>
      <w:proofErr w:type="spellEnd"/>
      <w:r w:rsidRPr="00D256EC">
        <w:rPr>
          <w:sz w:val="24"/>
          <w:szCs w:val="24"/>
        </w:rPr>
        <w:t xml:space="preserve"> E2_maritalstatus_changed E2_maritalstatus_after_category E18_country_birth item1-item15; 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USEOBSERVATION ARE (E21_sex EQ 0 AND outlier EQ 0);</w:t>
      </w:r>
      <w:r w:rsidRPr="00D256EC">
        <w:rPr>
          <w:sz w:val="24"/>
          <w:szCs w:val="24"/>
        </w:rPr>
        <w:tab/>
        <w:t>!0 = female 1 = male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MISSING are all (-999);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categorical is E4_having_child ;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 xml:space="preserve">USEVARIABLE are B3_GAP E4_having_child E22_Age B13_change_yes_no B20_Submitted_articles B20_Accepted_articles B23_conference_attendance </w:t>
      </w:r>
      <w:proofErr w:type="spellStart"/>
      <w:r w:rsidRPr="00D256EC">
        <w:rPr>
          <w:sz w:val="24"/>
          <w:szCs w:val="24"/>
        </w:rPr>
        <w:t>expect_supervisor_count</w:t>
      </w:r>
      <w:proofErr w:type="spellEnd"/>
      <w:r w:rsidRPr="00D256EC">
        <w:rPr>
          <w:sz w:val="24"/>
          <w:szCs w:val="24"/>
        </w:rPr>
        <w:t xml:space="preserve"> E2_maritalstatus_changed E2_maritalstatus_after_category E18_country_birth item1-item15; 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 xml:space="preserve">ANALYSIS: 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 xml:space="preserve">estimator = </w:t>
      </w:r>
      <w:proofErr w:type="spellStart"/>
      <w:r w:rsidRPr="00D256EC">
        <w:rPr>
          <w:sz w:val="24"/>
          <w:szCs w:val="24"/>
        </w:rPr>
        <w:t>bayes</w:t>
      </w:r>
      <w:proofErr w:type="spellEnd"/>
      <w:r w:rsidRPr="00D256EC">
        <w:rPr>
          <w:sz w:val="24"/>
          <w:szCs w:val="24"/>
        </w:rPr>
        <w:t>;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proofErr w:type="spellStart"/>
      <w:r w:rsidRPr="00D256EC">
        <w:rPr>
          <w:sz w:val="24"/>
          <w:szCs w:val="24"/>
        </w:rPr>
        <w:t>bconvergence</w:t>
      </w:r>
      <w:proofErr w:type="spellEnd"/>
      <w:r w:rsidRPr="00D256EC">
        <w:rPr>
          <w:sz w:val="24"/>
          <w:szCs w:val="24"/>
        </w:rPr>
        <w:t xml:space="preserve"> = .01;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chain = 10;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proofErr w:type="spellStart"/>
      <w:r w:rsidRPr="00D256EC">
        <w:rPr>
          <w:sz w:val="24"/>
          <w:szCs w:val="24"/>
        </w:rPr>
        <w:t>biterations</w:t>
      </w:r>
      <w:proofErr w:type="spellEnd"/>
      <w:r w:rsidRPr="00D256EC">
        <w:rPr>
          <w:sz w:val="24"/>
          <w:szCs w:val="24"/>
        </w:rPr>
        <w:t xml:space="preserve"> = 500000(5000);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processor = 10;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MODEL: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B3_GAP ON E4_having_child E22_Age B13_change_yes_no B20_Submitted_articles B20_Accepted_articles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 xml:space="preserve">B23_conference_attendance </w:t>
      </w:r>
      <w:proofErr w:type="spellStart"/>
      <w:r w:rsidRPr="00D256EC">
        <w:rPr>
          <w:sz w:val="24"/>
          <w:szCs w:val="24"/>
        </w:rPr>
        <w:t>expect_supervisor_count</w:t>
      </w:r>
      <w:proofErr w:type="spellEnd"/>
      <w:r w:rsidRPr="00D256EC">
        <w:rPr>
          <w:sz w:val="24"/>
          <w:szCs w:val="24"/>
        </w:rPr>
        <w:t xml:space="preserve"> E2_maritalstatus_changed E2_maritalstatus_after_category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 xml:space="preserve">E18_country_birth item1-item15; 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!to control for the relation between having children and age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E4_having_child on E22_Age;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!to estimate all correlations between x-variables</w:t>
      </w:r>
      <w:r w:rsidR="0027749D">
        <w:rPr>
          <w:sz w:val="24"/>
          <w:szCs w:val="24"/>
        </w:rPr>
        <w:t xml:space="preserve"> 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E4_having_child E22_Age B13_change_yes_no B20_Submitted_articles B20_Accepted_articles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 xml:space="preserve">B23_conference_attendance </w:t>
      </w:r>
      <w:proofErr w:type="spellStart"/>
      <w:r w:rsidRPr="00D256EC">
        <w:rPr>
          <w:sz w:val="24"/>
          <w:szCs w:val="24"/>
        </w:rPr>
        <w:t>expect_supervisor_count</w:t>
      </w:r>
      <w:proofErr w:type="spellEnd"/>
      <w:r w:rsidRPr="00D256EC">
        <w:rPr>
          <w:sz w:val="24"/>
          <w:szCs w:val="24"/>
        </w:rPr>
        <w:t xml:space="preserve"> E2_maritalstatus_changed E2_maritalstatus_after_category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 xml:space="preserve">E18_country_birth item1-item15; 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OUTPUT: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stand</w:t>
      </w:r>
      <w:r>
        <w:rPr>
          <w:sz w:val="24"/>
          <w:szCs w:val="24"/>
        </w:rPr>
        <w:t xml:space="preserve"> </w:t>
      </w:r>
      <w:r w:rsidRPr="00D256EC">
        <w:rPr>
          <w:sz w:val="24"/>
          <w:szCs w:val="24"/>
        </w:rPr>
        <w:t xml:space="preserve">tech1 </w:t>
      </w:r>
      <w:proofErr w:type="spellStart"/>
      <w:r w:rsidRPr="00D256EC">
        <w:rPr>
          <w:sz w:val="24"/>
          <w:szCs w:val="24"/>
        </w:rPr>
        <w:t>cinterval</w:t>
      </w:r>
      <w:proofErr w:type="spellEnd"/>
      <w:r w:rsidRPr="00D256EC">
        <w:rPr>
          <w:sz w:val="24"/>
          <w:szCs w:val="24"/>
        </w:rPr>
        <w:t>;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PLOT: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  <w:r w:rsidRPr="00D256EC">
        <w:rPr>
          <w:sz w:val="24"/>
          <w:szCs w:val="24"/>
        </w:rPr>
        <w:t>type is plot2;</w:t>
      </w: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873852" w:rsidRPr="00D256EC" w:rsidRDefault="00873852" w:rsidP="00873852">
      <w:pPr>
        <w:spacing w:line="360" w:lineRule="auto"/>
        <w:rPr>
          <w:sz w:val="24"/>
          <w:szCs w:val="24"/>
        </w:rPr>
      </w:pPr>
    </w:p>
    <w:p w:rsidR="009A059D" w:rsidRDefault="009A059D"/>
    <w:sectPr w:rsidR="009A0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852"/>
    <w:rsid w:val="0000637A"/>
    <w:rsid w:val="00012A2C"/>
    <w:rsid w:val="00020356"/>
    <w:rsid w:val="00026489"/>
    <w:rsid w:val="00035AF3"/>
    <w:rsid w:val="00046899"/>
    <w:rsid w:val="0005513A"/>
    <w:rsid w:val="0005731A"/>
    <w:rsid w:val="000709CD"/>
    <w:rsid w:val="00073586"/>
    <w:rsid w:val="00080097"/>
    <w:rsid w:val="00092CF8"/>
    <w:rsid w:val="000A412B"/>
    <w:rsid w:val="000A5CF2"/>
    <w:rsid w:val="000A7954"/>
    <w:rsid w:val="000B655E"/>
    <w:rsid w:val="000C19F5"/>
    <w:rsid w:val="00100769"/>
    <w:rsid w:val="00101D2C"/>
    <w:rsid w:val="00112A0C"/>
    <w:rsid w:val="00124B2F"/>
    <w:rsid w:val="00135F84"/>
    <w:rsid w:val="00151389"/>
    <w:rsid w:val="00152AD3"/>
    <w:rsid w:val="00153DED"/>
    <w:rsid w:val="00154109"/>
    <w:rsid w:val="00163C95"/>
    <w:rsid w:val="001725A2"/>
    <w:rsid w:val="0019448C"/>
    <w:rsid w:val="00196403"/>
    <w:rsid w:val="001A21C3"/>
    <w:rsid w:val="001B5982"/>
    <w:rsid w:val="001C0E49"/>
    <w:rsid w:val="001C571F"/>
    <w:rsid w:val="001C6E9E"/>
    <w:rsid w:val="001D0450"/>
    <w:rsid w:val="001D2081"/>
    <w:rsid w:val="001F15D9"/>
    <w:rsid w:val="001F1955"/>
    <w:rsid w:val="001F60B2"/>
    <w:rsid w:val="001F703F"/>
    <w:rsid w:val="002149AD"/>
    <w:rsid w:val="0021517C"/>
    <w:rsid w:val="0022628F"/>
    <w:rsid w:val="00226DB3"/>
    <w:rsid w:val="002452B7"/>
    <w:rsid w:val="00250A30"/>
    <w:rsid w:val="00261DD1"/>
    <w:rsid w:val="00265031"/>
    <w:rsid w:val="0026658E"/>
    <w:rsid w:val="00276458"/>
    <w:rsid w:val="00276F98"/>
    <w:rsid w:val="0027749D"/>
    <w:rsid w:val="00286545"/>
    <w:rsid w:val="00293027"/>
    <w:rsid w:val="00297CF7"/>
    <w:rsid w:val="00297E78"/>
    <w:rsid w:val="002A461E"/>
    <w:rsid w:val="002A554D"/>
    <w:rsid w:val="002A6F6D"/>
    <w:rsid w:val="002B4081"/>
    <w:rsid w:val="002C14E4"/>
    <w:rsid w:val="002C2C5E"/>
    <w:rsid w:val="002C506F"/>
    <w:rsid w:val="002C66D5"/>
    <w:rsid w:val="002D1006"/>
    <w:rsid w:val="002D78F3"/>
    <w:rsid w:val="002E06D6"/>
    <w:rsid w:val="002F005E"/>
    <w:rsid w:val="002F080F"/>
    <w:rsid w:val="002F6637"/>
    <w:rsid w:val="0030298A"/>
    <w:rsid w:val="00303519"/>
    <w:rsid w:val="00304933"/>
    <w:rsid w:val="003259B5"/>
    <w:rsid w:val="00326E4D"/>
    <w:rsid w:val="0034728F"/>
    <w:rsid w:val="0035671C"/>
    <w:rsid w:val="003605D3"/>
    <w:rsid w:val="00385251"/>
    <w:rsid w:val="00390545"/>
    <w:rsid w:val="003B6CC1"/>
    <w:rsid w:val="003B71D0"/>
    <w:rsid w:val="003C04CE"/>
    <w:rsid w:val="003D1D9C"/>
    <w:rsid w:val="00401DA2"/>
    <w:rsid w:val="00404253"/>
    <w:rsid w:val="004046CA"/>
    <w:rsid w:val="00410B2E"/>
    <w:rsid w:val="00423626"/>
    <w:rsid w:val="004420E1"/>
    <w:rsid w:val="00460063"/>
    <w:rsid w:val="004601CC"/>
    <w:rsid w:val="00466984"/>
    <w:rsid w:val="0047215D"/>
    <w:rsid w:val="00477145"/>
    <w:rsid w:val="00477744"/>
    <w:rsid w:val="004820D5"/>
    <w:rsid w:val="00486299"/>
    <w:rsid w:val="004912A1"/>
    <w:rsid w:val="004E4D4D"/>
    <w:rsid w:val="004E5467"/>
    <w:rsid w:val="004F3688"/>
    <w:rsid w:val="004F6C0C"/>
    <w:rsid w:val="00507E73"/>
    <w:rsid w:val="005123AB"/>
    <w:rsid w:val="005159D0"/>
    <w:rsid w:val="00531E08"/>
    <w:rsid w:val="00542EBC"/>
    <w:rsid w:val="00545226"/>
    <w:rsid w:val="00561005"/>
    <w:rsid w:val="005671A0"/>
    <w:rsid w:val="00570C2D"/>
    <w:rsid w:val="00573833"/>
    <w:rsid w:val="00575039"/>
    <w:rsid w:val="00580A1D"/>
    <w:rsid w:val="005B1AB0"/>
    <w:rsid w:val="005B5C72"/>
    <w:rsid w:val="005E0B29"/>
    <w:rsid w:val="00602B4C"/>
    <w:rsid w:val="006134B4"/>
    <w:rsid w:val="00622D6A"/>
    <w:rsid w:val="00631B1E"/>
    <w:rsid w:val="00631D7E"/>
    <w:rsid w:val="00633B2A"/>
    <w:rsid w:val="0064645A"/>
    <w:rsid w:val="00646D1E"/>
    <w:rsid w:val="0065721A"/>
    <w:rsid w:val="0066179E"/>
    <w:rsid w:val="00662B10"/>
    <w:rsid w:val="006668FF"/>
    <w:rsid w:val="006760FF"/>
    <w:rsid w:val="00680DB7"/>
    <w:rsid w:val="006834D4"/>
    <w:rsid w:val="00683518"/>
    <w:rsid w:val="0068674A"/>
    <w:rsid w:val="006905F3"/>
    <w:rsid w:val="006A43BA"/>
    <w:rsid w:val="006A4475"/>
    <w:rsid w:val="006B4405"/>
    <w:rsid w:val="006C2F0D"/>
    <w:rsid w:val="006C392C"/>
    <w:rsid w:val="006C42F4"/>
    <w:rsid w:val="006F0CFD"/>
    <w:rsid w:val="0070047C"/>
    <w:rsid w:val="00706DE1"/>
    <w:rsid w:val="007101C0"/>
    <w:rsid w:val="007108A5"/>
    <w:rsid w:val="00710FCF"/>
    <w:rsid w:val="00715A81"/>
    <w:rsid w:val="00716606"/>
    <w:rsid w:val="007261F4"/>
    <w:rsid w:val="00741DD6"/>
    <w:rsid w:val="00747DF5"/>
    <w:rsid w:val="00755639"/>
    <w:rsid w:val="00756244"/>
    <w:rsid w:val="00761A1D"/>
    <w:rsid w:val="007756DD"/>
    <w:rsid w:val="007810D8"/>
    <w:rsid w:val="00785626"/>
    <w:rsid w:val="0078674A"/>
    <w:rsid w:val="00790EA8"/>
    <w:rsid w:val="00791CF2"/>
    <w:rsid w:val="007936CF"/>
    <w:rsid w:val="007966DA"/>
    <w:rsid w:val="007A0A2F"/>
    <w:rsid w:val="007A1A0B"/>
    <w:rsid w:val="007A6F52"/>
    <w:rsid w:val="007F1757"/>
    <w:rsid w:val="007F27BC"/>
    <w:rsid w:val="00813F76"/>
    <w:rsid w:val="008243CB"/>
    <w:rsid w:val="00857F99"/>
    <w:rsid w:val="00864106"/>
    <w:rsid w:val="00870B08"/>
    <w:rsid w:val="00872180"/>
    <w:rsid w:val="00873852"/>
    <w:rsid w:val="00874167"/>
    <w:rsid w:val="008836A5"/>
    <w:rsid w:val="008877EF"/>
    <w:rsid w:val="008879C0"/>
    <w:rsid w:val="008A3871"/>
    <w:rsid w:val="008A4CB8"/>
    <w:rsid w:val="008B584A"/>
    <w:rsid w:val="008B6175"/>
    <w:rsid w:val="008D73FB"/>
    <w:rsid w:val="008D7510"/>
    <w:rsid w:val="008F2325"/>
    <w:rsid w:val="008F3AE0"/>
    <w:rsid w:val="008F7093"/>
    <w:rsid w:val="0090620D"/>
    <w:rsid w:val="00914E7C"/>
    <w:rsid w:val="00924B8D"/>
    <w:rsid w:val="00932522"/>
    <w:rsid w:val="00943DA8"/>
    <w:rsid w:val="00957409"/>
    <w:rsid w:val="00964E68"/>
    <w:rsid w:val="00966CDB"/>
    <w:rsid w:val="009708CB"/>
    <w:rsid w:val="00975C04"/>
    <w:rsid w:val="00985E04"/>
    <w:rsid w:val="00987AE7"/>
    <w:rsid w:val="00991BA8"/>
    <w:rsid w:val="0099237D"/>
    <w:rsid w:val="009A059D"/>
    <w:rsid w:val="009A2542"/>
    <w:rsid w:val="009B3817"/>
    <w:rsid w:val="009D1966"/>
    <w:rsid w:val="009D352F"/>
    <w:rsid w:val="009D6DC6"/>
    <w:rsid w:val="009F3E94"/>
    <w:rsid w:val="009F477D"/>
    <w:rsid w:val="00A03BA7"/>
    <w:rsid w:val="00A06A3B"/>
    <w:rsid w:val="00A11192"/>
    <w:rsid w:val="00A15E59"/>
    <w:rsid w:val="00A275B8"/>
    <w:rsid w:val="00A33D49"/>
    <w:rsid w:val="00A34CA8"/>
    <w:rsid w:val="00A40099"/>
    <w:rsid w:val="00A422F0"/>
    <w:rsid w:val="00A42AFB"/>
    <w:rsid w:val="00A43C31"/>
    <w:rsid w:val="00A5165D"/>
    <w:rsid w:val="00A51EAB"/>
    <w:rsid w:val="00A542C7"/>
    <w:rsid w:val="00A56104"/>
    <w:rsid w:val="00A603A2"/>
    <w:rsid w:val="00A76A33"/>
    <w:rsid w:val="00A9279B"/>
    <w:rsid w:val="00A9370E"/>
    <w:rsid w:val="00AA5834"/>
    <w:rsid w:val="00AA5B04"/>
    <w:rsid w:val="00AB2A53"/>
    <w:rsid w:val="00AD68CA"/>
    <w:rsid w:val="00AE1B71"/>
    <w:rsid w:val="00AE6422"/>
    <w:rsid w:val="00AE780A"/>
    <w:rsid w:val="00B21778"/>
    <w:rsid w:val="00B22087"/>
    <w:rsid w:val="00B27A7F"/>
    <w:rsid w:val="00B3731D"/>
    <w:rsid w:val="00B37F4C"/>
    <w:rsid w:val="00B52C07"/>
    <w:rsid w:val="00B85758"/>
    <w:rsid w:val="00BA241E"/>
    <w:rsid w:val="00BA43EE"/>
    <w:rsid w:val="00BC619C"/>
    <w:rsid w:val="00BD315C"/>
    <w:rsid w:val="00BE443D"/>
    <w:rsid w:val="00BE5865"/>
    <w:rsid w:val="00C020E4"/>
    <w:rsid w:val="00C12E1D"/>
    <w:rsid w:val="00C13B26"/>
    <w:rsid w:val="00C148DF"/>
    <w:rsid w:val="00C30566"/>
    <w:rsid w:val="00C3305F"/>
    <w:rsid w:val="00C4249C"/>
    <w:rsid w:val="00C46AF0"/>
    <w:rsid w:val="00C51385"/>
    <w:rsid w:val="00C538F4"/>
    <w:rsid w:val="00C54090"/>
    <w:rsid w:val="00C60E91"/>
    <w:rsid w:val="00C664A7"/>
    <w:rsid w:val="00C73B98"/>
    <w:rsid w:val="00C75B8F"/>
    <w:rsid w:val="00C77021"/>
    <w:rsid w:val="00C82F28"/>
    <w:rsid w:val="00C83941"/>
    <w:rsid w:val="00C84900"/>
    <w:rsid w:val="00CD3909"/>
    <w:rsid w:val="00CD7C31"/>
    <w:rsid w:val="00CE702C"/>
    <w:rsid w:val="00D05AF3"/>
    <w:rsid w:val="00D077D5"/>
    <w:rsid w:val="00D10D6F"/>
    <w:rsid w:val="00D11412"/>
    <w:rsid w:val="00D21BA0"/>
    <w:rsid w:val="00D22B60"/>
    <w:rsid w:val="00D3286A"/>
    <w:rsid w:val="00D354D8"/>
    <w:rsid w:val="00D355B4"/>
    <w:rsid w:val="00D409FD"/>
    <w:rsid w:val="00D50281"/>
    <w:rsid w:val="00D54E02"/>
    <w:rsid w:val="00D76BFA"/>
    <w:rsid w:val="00D8397B"/>
    <w:rsid w:val="00D900D4"/>
    <w:rsid w:val="00D91F1A"/>
    <w:rsid w:val="00D93793"/>
    <w:rsid w:val="00DA7450"/>
    <w:rsid w:val="00DB3695"/>
    <w:rsid w:val="00DB65FB"/>
    <w:rsid w:val="00DB7542"/>
    <w:rsid w:val="00DC34B3"/>
    <w:rsid w:val="00DC4594"/>
    <w:rsid w:val="00DD4FD6"/>
    <w:rsid w:val="00DE411D"/>
    <w:rsid w:val="00DE468B"/>
    <w:rsid w:val="00DF1806"/>
    <w:rsid w:val="00E12964"/>
    <w:rsid w:val="00E16062"/>
    <w:rsid w:val="00E173A1"/>
    <w:rsid w:val="00E17643"/>
    <w:rsid w:val="00E31C59"/>
    <w:rsid w:val="00E32E04"/>
    <w:rsid w:val="00E365E9"/>
    <w:rsid w:val="00E36E7E"/>
    <w:rsid w:val="00E472CB"/>
    <w:rsid w:val="00E65495"/>
    <w:rsid w:val="00E72481"/>
    <w:rsid w:val="00E76952"/>
    <w:rsid w:val="00E807A5"/>
    <w:rsid w:val="00E962FB"/>
    <w:rsid w:val="00EA5B19"/>
    <w:rsid w:val="00EB7E9E"/>
    <w:rsid w:val="00EC3F18"/>
    <w:rsid w:val="00EC6236"/>
    <w:rsid w:val="00EE1C18"/>
    <w:rsid w:val="00EE5ED7"/>
    <w:rsid w:val="00EF43F2"/>
    <w:rsid w:val="00EF527C"/>
    <w:rsid w:val="00F07654"/>
    <w:rsid w:val="00F17966"/>
    <w:rsid w:val="00F20DFA"/>
    <w:rsid w:val="00F21210"/>
    <w:rsid w:val="00F3403C"/>
    <w:rsid w:val="00F34F8B"/>
    <w:rsid w:val="00F35FB6"/>
    <w:rsid w:val="00F46706"/>
    <w:rsid w:val="00F53AA7"/>
    <w:rsid w:val="00F54416"/>
    <w:rsid w:val="00F56AE4"/>
    <w:rsid w:val="00F62414"/>
    <w:rsid w:val="00F65596"/>
    <w:rsid w:val="00F70915"/>
    <w:rsid w:val="00F750A0"/>
    <w:rsid w:val="00F82C05"/>
    <w:rsid w:val="00F92981"/>
    <w:rsid w:val="00FA015C"/>
    <w:rsid w:val="00FA09C3"/>
    <w:rsid w:val="00FA1853"/>
    <w:rsid w:val="00FC6193"/>
    <w:rsid w:val="00FD5862"/>
    <w:rsid w:val="00FE022D"/>
    <w:rsid w:val="00FE52C7"/>
    <w:rsid w:val="00FF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7385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7385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s</dc:creator>
  <cp:lastModifiedBy>Rens</cp:lastModifiedBy>
  <cp:revision>4</cp:revision>
  <dcterms:created xsi:type="dcterms:W3CDTF">2013-06-12T06:46:00Z</dcterms:created>
  <dcterms:modified xsi:type="dcterms:W3CDTF">2013-06-25T06:44:00Z</dcterms:modified>
</cp:coreProperties>
</file>